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S1, List of </w:t>
      </w:r>
      <w:r>
        <w:rPr>
          <w:rFonts w:cs="Times New Roman" w:ascii="Times New Roman" w:hAnsi="Times New Roman"/>
          <w:i/>
        </w:rPr>
        <w:t>C3</w:t>
      </w:r>
      <w:r>
        <w:rPr/>
        <w:t xml:space="preserve"> gene sequencing primers</w:t>
      </w:r>
    </w:p>
    <w:tbl>
      <w:tblPr>
        <w:tblW w:w="6938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4000"/>
        <w:gridCol w:w="1432"/>
      </w:tblGrid>
      <w:tr>
        <w:trPr>
          <w:trHeight w:val="315" w:hRule="atLeast"/>
        </w:trPr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rimers</w:t>
            </w:r>
          </w:p>
        </w:tc>
        <w:tc>
          <w:tcPr>
            <w:tcW w:w="40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equence (5’- 3’)</w:t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roduct (bp)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1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GCTCACTCCTCCCCATC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9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1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AATGTCTGCTTCCACCCC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2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GCGTCTCACATCCGTG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3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2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AAGACAGAAGGGGAGGGG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3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GATCCGGAAGCTGGACC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44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3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TGCCTCTCCTAAGCCTGTG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4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GCGGGTACCTCTTCATCC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0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4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CTTCCGGTGTGTCTTTCTC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5-6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AGACACTGTGCACAGAGAAT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16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5-6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TTCTCTGTAGGCTCCACTAT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7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AGATCCGAGCCTACTATGAA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1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7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TCCCCCACCTGGTCTTCACC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8-9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GAGATCCCATTCTCCAGG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55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8-9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TTCTCTTCTGACCTGGTCTCC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10-11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GAGGTCTAATCCTGAGGGG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00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10-11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ACCCCACTGTGCAAACAC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12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AGGTCTCAGGGATTCGG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49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12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AAGGAGTCCCAGGGGTG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13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AGGCCAAGATCCGCTACTAC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46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13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ACAGTTGAGAGACAGAGAGGG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14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ACCTTTCTGTCTTTCCACTC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22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14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ATTCCCATCTTCAGCTTCAA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15-16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ACAGGTGCATATGTGGGG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29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15-16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CCCCTCCTCCCTCTCTG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17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GGGAAGTCCTCCCTGG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60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17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CCCTCCTCAGACAGGAGTC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18-19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TTCACCATGTTAGCTAGGCT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62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18-19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ATGAGATGACACTCAGACAC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20-21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TAAGAGCTGAGACCCAGGAG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85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20-21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AAGACCAGGAGCCCTCTC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S1, List of </w:t>
      </w:r>
      <w:r>
        <w:rPr>
          <w:rFonts w:cs="Times New Roman" w:ascii="Times New Roman" w:hAnsi="Times New Roman"/>
          <w:i/>
        </w:rPr>
        <w:t>C3</w:t>
      </w:r>
      <w:r>
        <w:rPr/>
        <w:t xml:space="preserve"> gene sequencing primers</w:t>
      </w:r>
    </w:p>
    <w:tbl>
      <w:tblPr>
        <w:tblW w:w="6938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4000"/>
        <w:gridCol w:w="1432"/>
      </w:tblGrid>
      <w:tr>
        <w:trPr>
          <w:trHeight w:val="315" w:hRule="atLeast"/>
        </w:trPr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rimers</w:t>
            </w:r>
          </w:p>
        </w:tc>
        <w:tc>
          <w:tcPr>
            <w:tcW w:w="40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equence (5’- 3’)</w:t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roduct (bp)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22-23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GCTGACCATCTGTGTGTCTG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21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22-23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ATGAGATGGAATTTGGCTCC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24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ACCCTTTTCACGCCACC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43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24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GATCTTAGGGGAGGGATGC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25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GAGTCCTTCCCTTTTTAAGG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06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25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CCGTGCTTAAGGATGCTTAA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26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GTTGACATGGCAGTCTCTG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0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26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TCTCGTGTTCATCCTGCG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27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ATGACTGCCATGTGTGGAC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41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27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TGTGCTCTGCATCGGG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28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AGTGCTGCTCGAATGATCC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7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28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AGTATCTCCCGCCCTGAAC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29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TCTTTCTGAGCTTTCTCTGA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86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29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ACTGATTCTCAACTCCACTG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30-31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ATTCTAGCCACTTTCCCAGG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95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30-31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GAGGAGATGGTCCCTCTGG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32-33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ACCATCTCCTCTTGTCCCC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32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32-33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CTTGGAAAGTACTGAATATCATGG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34-35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CCTTGTCCAGGAACAGACC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24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34-35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CAGCCAGATAGAGGTCAGG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36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AAGACAATGCTGGACTCCC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44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36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CCCACAATTCATATATACCTGG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37-38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CTTTGGAGGGAGGCCC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04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37-38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GACAACCACACCTACCACC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39-40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TGCCCCTCATGGTCAAC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28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39-40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ACAATGGTGTGGGCGTG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41F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CACACCATTGTCACGCC</w:t>
            </w:r>
          </w:p>
        </w:tc>
        <w:tc>
          <w:tcPr>
            <w:tcW w:w="14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0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xon 41R</w:t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GCAAAGAACTCCAGACACG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07:14:00Z</dcterms:created>
  <dc:creator>DTSM installatie account</dc:creator>
  <dc:description/>
  <cp:keywords/>
  <dc:language>en-US</dc:language>
  <cp:lastModifiedBy>DTSM installatie account</cp:lastModifiedBy>
  <dcterms:modified xsi:type="dcterms:W3CDTF">2014-03-24T07:57:00Z</dcterms:modified>
  <cp:revision>3</cp:revision>
  <dc:subject/>
  <dc:title/>
</cp:coreProperties>
</file>